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1.  Probabilities for residues to be in contact with water in protein interfaces.</w:t>
      </w:r>
    </w:p>
    <w:tbl>
      <w:tblPr>
        <w:tblW w:w="46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1260"/>
        <w:gridCol w:w="1260"/>
        <w:gridCol w:w="1260"/>
      </w:tblGrid>
      <w:tr>
        <w:trPr/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Residu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Bitstream Vera Sans;Malgun Gothic" w:cs="Lucidasans;Times New Roman"/>
                <w:lang w:bidi="zxx"/>
              </w:rPr>
              <w:t>Total  in interfac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In contact with wate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robability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Gly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3187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018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30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Ala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3356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3300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25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Val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2857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2160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7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Leu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8800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2950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6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Ile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1191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827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6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Ser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1916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5055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42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Thr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2348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746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38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Tyr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1459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558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40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Phe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06920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593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5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Trp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295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044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24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Pro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0472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939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9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His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7104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2833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40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Met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5622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887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16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Cys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2039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91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24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Asp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3411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7811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58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Asn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0259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55597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54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Glu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4793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7746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52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Gln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9475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631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49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Arg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6365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86656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53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Lys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116322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47565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Bitstream Vera Sans;Malgun Gothic" w:cs="Lucidasans;Times New Roman"/>
                <w:lang w:bidi="zxx"/>
              </w:rPr>
            </w:pPr>
            <w:r>
              <w:rPr>
                <w:rFonts w:eastAsia="Bitstream Vera Sans;Malgun Gothic" w:cs="Lucidasans;Times New Roman"/>
                <w:lang w:bidi="zxx"/>
              </w:rPr>
              <w:t>0.41</w:t>
            </w:r>
          </w:p>
        </w:tc>
      </w:tr>
    </w:tbl>
    <w:p>
      <w:pPr>
        <w:pStyle w:val="Normal"/>
        <w:rPr/>
      </w:pPr>
      <w:r>
        <w:rPr/>
        <w:t>The probabilities are derived from SCOWLP data for protein interfac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Nimbus Sans L;Arial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imbus Sans L;Arial" w:cs="Nimbus Sans L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2:01:00Z</dcterms:created>
  <dc:creator>Sergey Samsonov</dc:creator>
  <dc:description/>
  <cp:keywords/>
  <dc:language>en-US</dc:language>
  <cp:lastModifiedBy>Mayte Pisabarro</cp:lastModifiedBy>
  <dcterms:modified xsi:type="dcterms:W3CDTF">2008-11-25T13:36:00Z</dcterms:modified>
  <cp:revision>7</cp:revision>
  <dc:subject/>
  <dc:title/>
</cp:coreProperties>
</file>